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160" w:line="360" w:lineRule="auto"/>
        <w:ind w:left="-1133.8582677165355" w:firstLine="0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Table S1: Genomics islands localizations</w:t>
      </w:r>
    </w:p>
    <w:p w:rsidR="00000000" w:rsidDel="00000000" w:rsidP="00000000" w:rsidRDefault="00000000" w:rsidRPr="00000000" w14:paraId="00000002">
      <w:pPr>
        <w:spacing w:after="160" w:line="360" w:lineRule="auto"/>
        <w:ind w:firstLine="0"/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0347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802.0156623279236"/>
        <w:gridCol w:w="971.3990679736462"/>
        <w:gridCol w:w="1407.8247361936903"/>
        <w:gridCol w:w="1407.8247361936903"/>
        <w:gridCol w:w="1942.7981359472924"/>
        <w:gridCol w:w="1407.8247361936903"/>
        <w:gridCol w:w="1407.8247361936903"/>
        <w:tblGridChange w:id="0">
          <w:tblGrid>
            <w:gridCol w:w="1802.0156623279236"/>
            <w:gridCol w:w="971.3990679736462"/>
            <w:gridCol w:w="1407.8247361936903"/>
            <w:gridCol w:w="1407.8247361936903"/>
            <w:gridCol w:w="1942.7981359472924"/>
            <w:gridCol w:w="1407.8247361936903"/>
            <w:gridCol w:w="1407.8247361936903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3"/>
            <w:tcBorders>
              <w:top w:color="000000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76" w:lineRule="auto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6"/>
                <w:szCs w:val="26"/>
                <w:rtl w:val="0"/>
              </w:rPr>
              <w:t xml:space="preserve">E. casseliflavus EC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76" w:lineRule="auto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6"/>
                <w:szCs w:val="26"/>
                <w:rtl w:val="0"/>
              </w:rPr>
              <w:t xml:space="preserve">E. casseliflavus EC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G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St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Sto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G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St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Sto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60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5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5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60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767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07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72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36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8143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97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98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03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9378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5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8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739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0879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1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07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75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179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93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97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43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434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7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ffffff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5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78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7826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9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ffffff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1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79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9908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31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93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79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050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657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98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26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089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195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31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908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130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9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657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501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2222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32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1957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089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6590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21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9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05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cccccc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cccccc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cccccc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32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222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cccccc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cccccc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cccccc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597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545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cccccc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cccccc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cccccc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211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5909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8">
      <w:pPr>
        <w:spacing w:after="160" w:line="36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10347.511811023624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29.0881355235297"/>
        <w:gridCol w:w="1350.8501058777576"/>
        <w:gridCol w:w="1350.8501058777576"/>
        <w:gridCol w:w="1350.8501058777576"/>
        <w:gridCol w:w="1864.1731461113056"/>
        <w:gridCol w:w="1350.8501058777576"/>
        <w:gridCol w:w="1350.8501058777576"/>
        <w:tblGridChange w:id="0">
          <w:tblGrid>
            <w:gridCol w:w="1729.0881355235297"/>
            <w:gridCol w:w="1350.8501058777576"/>
            <w:gridCol w:w="1350.8501058777576"/>
            <w:gridCol w:w="1350.8501058777576"/>
            <w:gridCol w:w="1864.1731461113056"/>
            <w:gridCol w:w="1350.8501058777576"/>
            <w:gridCol w:w="1350.8501058777576"/>
          </w:tblGrid>
        </w:tblGridChange>
      </w:tblGrid>
      <w:tr>
        <w:trPr>
          <w:cantSplit w:val="0"/>
          <w:trHeight w:val="345" w:hRule="atLeast"/>
          <w:tblHeader w:val="0"/>
        </w:trPr>
        <w:tc>
          <w:tcPr>
            <w:gridSpan w:val="3"/>
            <w:tcBorders>
              <w:top w:color="000000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spacing w:line="276" w:lineRule="auto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6"/>
                <w:szCs w:val="26"/>
                <w:rtl w:val="0"/>
              </w:rPr>
              <w:t xml:space="preserve">E. gallinar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DAARGOS-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tcBorders>
              <w:top w:color="000000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spacing w:line="276" w:lineRule="auto"/>
              <w:jc w:val="center"/>
              <w:rPr>
                <w:i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6"/>
                <w:szCs w:val="26"/>
                <w:rtl w:val="0"/>
              </w:rPr>
              <w:t xml:space="preserve">E. gallinarum </w:t>
            </w: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4"/>
                <w:szCs w:val="24"/>
                <w:rtl w:val="0"/>
              </w:rPr>
              <w:t xml:space="preserve">FDAARGOS-16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G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St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Sto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GE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Star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6"/>
                <w:szCs w:val="26"/>
                <w:rtl w:val="0"/>
              </w:rPr>
              <w:t xml:space="preserve">Stop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5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58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83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77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82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36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5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58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8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63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8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365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85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75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98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03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97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92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68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632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5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34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85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755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1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79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9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192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46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17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054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34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93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79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117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879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57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434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146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0179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2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26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39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1792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31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912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92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826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657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50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317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912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9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089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657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501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066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946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I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391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089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99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247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99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247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32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030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32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030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PAI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41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590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597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545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9" w:val="single"/>
              <w:left w:color="000000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562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484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cccccc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GEI 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41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9" w:val="single"/>
              <w:left w:color="cccccc" w:space="0" w:sz="9" w:val="single"/>
              <w:bottom w:color="000000" w:space="0" w:sz="9" w:val="single"/>
              <w:right w:color="000000" w:space="0" w:sz="9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59091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1C">
      <w:pPr>
        <w:spacing w:after="160" w:line="360" w:lineRule="auto"/>
        <w:jc w:val="left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PAI = Pathogenicity Island; RI = Resistance Island; GEI = Genomic Island.</w:t>
      </w:r>
    </w:p>
    <w:p w:rsidR="00000000" w:rsidDel="00000000" w:rsidP="00000000" w:rsidRDefault="00000000" w:rsidRPr="00000000" w14:paraId="0000011D">
      <w:pPr>
        <w:spacing w:after="1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E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2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5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8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9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A">
      <w:pPr>
        <w:spacing w:after="160" w:line="360" w:lineRule="auto"/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B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C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2: Docking among Drug targets and ZINC Natural Compounds</w:t>
      </w:r>
    </w:p>
    <w:p w:rsidR="00000000" w:rsidDel="00000000" w:rsidP="00000000" w:rsidRDefault="00000000" w:rsidRPr="00000000" w14:paraId="0000012D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3"/>
        <w:tblpPr w:leftFromText="180" w:rightFromText="180" w:topFromText="180" w:bottomFromText="180" w:vertAnchor="text" w:horzAnchor="text" w:tblpX="-97.91338582677156" w:tblpY="1.5966796875"/>
        <w:tblW w:w="12973.606299212603" w:type="dxa"/>
        <w:jc w:val="left"/>
        <w:tblInd w:w="-87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162.2677165354335"/>
        <w:gridCol w:w="2162.2677165354335"/>
        <w:gridCol w:w="2162.2677165354335"/>
        <w:gridCol w:w="2162.2677165354335"/>
        <w:gridCol w:w="2162.2677165354335"/>
        <w:gridCol w:w="2162.2677165354335"/>
        <w:tblGridChange w:id="0">
          <w:tblGrid>
            <w:gridCol w:w="2162.2677165354335"/>
            <w:gridCol w:w="2162.2677165354335"/>
            <w:gridCol w:w="2162.2677165354335"/>
            <w:gridCol w:w="2162.2677165354335"/>
            <w:gridCol w:w="2162.2677165354335"/>
            <w:gridCol w:w="2162.2677165354335"/>
          </w:tblGrid>
        </w:tblGridChange>
      </w:tblGrid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9ea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ind w:right="-2.125984251968447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32"/>
                <w:szCs w:val="32"/>
                <w:rtl w:val="0"/>
              </w:rPr>
              <w:t xml:space="preserve">Protein Target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9ea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32"/>
                <w:szCs w:val="32"/>
                <w:rtl w:val="0"/>
              </w:rPr>
              <w:t xml:space="preserve">Protein Na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9ea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32"/>
                <w:szCs w:val="32"/>
                <w:rtl w:val="0"/>
              </w:rPr>
              <w:t xml:space="preserve">ZINC Compound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9ea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32"/>
                <w:szCs w:val="32"/>
                <w:rtl w:val="0"/>
              </w:rPr>
              <w:t xml:space="preserve">Pose/Autodock Vina Binding Affinity (Kcal/mo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9ea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32"/>
                <w:szCs w:val="32"/>
                <w:rtl w:val="0"/>
              </w:rPr>
              <w:t xml:space="preserve">Number of Hydro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d9ead3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32"/>
                <w:szCs w:val="32"/>
                <w:rtl w:val="0"/>
              </w:rPr>
              <w:t xml:space="preserve">Bond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P_002287602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Phosphocarrier protein HP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3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384047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7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0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YS 28, THR 80, GLU 8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6.8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7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3, MET 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5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8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5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2221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0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0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7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592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9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SN 3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6.8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IS 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6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9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597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5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0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6.8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7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7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A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602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5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1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6.8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7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6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C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603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6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8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3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2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2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9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N 2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7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1E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608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5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E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6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6.5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1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3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2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0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642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7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0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1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2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6039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6.7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6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5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4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67902338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7.5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6.6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6.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5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5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12, GLU 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1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P_002288353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Enhanced intracellular survival protein E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6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15069</w:t>
            </w:r>
          </w:p>
        </w:tc>
        <w:tc>
          <w:tcPr>
            <w:tcBorders>
              <w:top w:color="000000" w:space="0" w:sz="1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YS 14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5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2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0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8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6131115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 29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10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2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10.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 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10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9.4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9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1506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1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9.2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 273. LYS 1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9.0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9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B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7801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1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 4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9.9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9.7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U 40, GLU 4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9.7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D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1583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1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9.6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9.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9.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7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2F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592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2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10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10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YR 294. LYS 2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10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9.1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1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588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 9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10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9.8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5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N 32, GLY 10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5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99, VAL 3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3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1508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14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9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6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3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5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70543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1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VAL 97, ASN 105, MET 109, THR 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9.8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9.6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9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THR 99, VAL 9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</w:tcPr>
          <w:p w:rsidR="00000000" w:rsidDel="00000000" w:rsidP="00000000" w:rsidRDefault="00000000" w:rsidRPr="00000000" w14:paraId="0000037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15709489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11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10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10.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9.7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24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</w:tcPr>
          <w:p w:rsidR="00000000" w:rsidDel="00000000" w:rsidP="00000000" w:rsidRDefault="00000000" w:rsidRPr="00000000" w14:paraId="000003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9.5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000000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1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P_002288695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ranslation initiation factor IF-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8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3839953</w:t>
            </w:r>
          </w:p>
        </w:tc>
        <w:tc>
          <w:tcPr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6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3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9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7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A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384206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3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LE 47, ILE 47, ILE 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7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7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ER 5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6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C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597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6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5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9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 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7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7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3E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708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3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3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3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3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3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0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709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2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7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16, THR 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4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4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4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SN 19, ALA 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2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7768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2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1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6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8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 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3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1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4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1506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3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9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8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3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2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6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830041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2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7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YS 3, LYS 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4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3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7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2050362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6.7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6.7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 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6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ILE 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4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9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2050364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4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8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5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LA 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4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1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P_002290178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HU family DNA-binding prote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B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5972</w:t>
            </w:r>
          </w:p>
        </w:tc>
        <w:tc>
          <w:tcPr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6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4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9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8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LN 34, LYS 4, SER 3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D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710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5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1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0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4F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710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4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2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1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1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14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58896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8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E 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5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4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3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YS 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32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7769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6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3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2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7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6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50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77705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8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1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8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8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HE 80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6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6E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1506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6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5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1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0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9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8C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1507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-8.3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7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7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AA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1583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8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7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4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3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2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C8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830026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8.6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5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3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2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2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18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No interaction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1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WP_002295134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8" w:val="single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ugar-binding transcriptional regulator</w:t>
            </w:r>
          </w:p>
          <w:p w:rsidR="00000000" w:rsidDel="00000000" w:rsidP="00000000" w:rsidRDefault="00000000" w:rsidRPr="00000000" w14:paraId="000005E6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5E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5906</w:t>
            </w:r>
          </w:p>
        </w:tc>
        <w:tc>
          <w:tcPr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1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18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000000" w:space="0" w:sz="8" w:val="single"/>
              <w:bottom w:color="000000" w:space="0" w:sz="5" w:val="single"/>
              <w:right w:color="000000" w:space="0" w:sz="5" w:val="single"/>
            </w:tcBorders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E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4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8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1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RG 13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1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0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37089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2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RG 1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9.0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0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4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8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1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1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1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LEU 2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23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59022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3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U 98, GLU 98, GLU 98, ASN 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6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2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2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3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3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YR 217, GLU 2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3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0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3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41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4259094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ffff00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VAL 112, GLU 98, GLU 133, GLU 1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8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RG 1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4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8.2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4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SN 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8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5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RG 109, HIS 9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5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5F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1452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5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6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U 8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6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6.8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6.7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7D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5434233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7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GLU 1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6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5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8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CYS 110, CYS 1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00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RG 245, SER 3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9B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829745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21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9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E-8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5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A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1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A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1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B9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829745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5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B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B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9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3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C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2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C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1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D7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08635277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87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D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9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D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1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2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9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7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8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9.12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D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EE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E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8.3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3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4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top"/>
          </w:tcPr>
          <w:p w:rsidR="00000000" w:rsidDel="00000000" w:rsidP="00000000" w:rsidRDefault="00000000" w:rsidRPr="00000000" w14:paraId="000006F5">
            <w:pPr>
              <w:widowControl w:val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DLNC_ZINC20503278</w:t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/-9.5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ARG 10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9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A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6F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/-7.9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6FF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0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3/-7.7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THR 1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5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6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4/-7.5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ER 117, THR 1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cccccc" w:space="0" w:sz="5" w:val="single"/>
              <w:left w:color="000000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B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C">
            <w:pPr>
              <w:widowControl w:val="0"/>
              <w:spacing w:after="0" w:before="0" w:line="240" w:lineRule="auto"/>
              <w:ind w:left="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7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5/-7.4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5" w:val="single"/>
              <w:left w:color="cccccc" w:space="0" w:sz="5" w:val="single"/>
              <w:bottom w:color="000000" w:space="0" w:sz="5" w:val="single"/>
              <w:right w:color="000000" w:space="0" w:sz="5" w:val="single"/>
            </w:tcBorders>
            <w:shd w:fill="auto" w:val="clear"/>
            <w:tcMar>
              <w:top w:w="0.0" w:type="dxa"/>
              <w:left w:w="40.0" w:type="dxa"/>
              <w:bottom w:w="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71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o interaction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711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2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3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4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5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6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7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8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9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A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B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C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D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E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1F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20">
      <w:pPr>
        <w:spacing w:after="160" w:line="360" w:lineRule="auto"/>
        <w:jc w:val="center"/>
        <w:rPr/>
      </w:pPr>
      <w:r w:rsidDel="00000000" w:rsidR="00000000" w:rsidRPr="00000000">
        <w:rPr>
          <w:rtl w:val="0"/>
        </w:rPr>
        <w:t xml:space="preserve">The best dockings interactions of each drug target are highlighted in yellow.</w:t>
      </w:r>
    </w:p>
    <w:p w:rsidR="00000000" w:rsidDel="00000000" w:rsidP="00000000" w:rsidRDefault="00000000" w:rsidRPr="00000000" w14:paraId="00000721">
      <w:pPr>
        <w:spacing w:after="160" w:line="36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22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b w:val="1"/>
          <w:rtl w:val="0"/>
        </w:rPr>
        <w:t xml:space="preserve">Figure S1: Ramachandran's plot</w:t>
      </w:r>
    </w:p>
    <w:p w:rsidR="00000000" w:rsidDel="00000000" w:rsidP="00000000" w:rsidRDefault="00000000" w:rsidRPr="00000000" w14:paraId="00000723">
      <w:pPr>
        <w:spacing w:after="160" w:line="360" w:lineRule="auto"/>
        <w:jc w:val="center"/>
        <w:rPr>
          <w:b w:val="1"/>
        </w:rPr>
      </w:pPr>
      <w:r w:rsidDel="00000000" w:rsidR="00000000" w:rsidRPr="00000000">
        <w:rPr>
          <w:b w:val="1"/>
        </w:rPr>
        <w:drawing>
          <wp:inline distB="114300" distT="114300" distL="114300" distR="114300">
            <wp:extent cx="8515350" cy="4428787"/>
            <wp:effectExtent b="0" l="0" r="0" t="0"/>
            <wp:docPr id="1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 b="0" l="0" r="0" t="7192"/>
                    <a:stretch>
                      <a:fillRect/>
                    </a:stretch>
                  </pic:blipFill>
                  <pic:spPr>
                    <a:xfrm>
                      <a:off x="0" y="0"/>
                      <a:ext cx="8515350" cy="442878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724">
      <w:pPr>
        <w:spacing w:after="160" w:line="360" w:lineRule="auto"/>
        <w:jc w:val="center"/>
        <w:rPr/>
      </w:pPr>
      <w:r w:rsidDel="00000000" w:rsidR="00000000" w:rsidRPr="00000000">
        <w:rPr>
          <w:rtl w:val="0"/>
        </w:rPr>
        <w:t xml:space="preserve">Each graph represents the Ramachandran plot for each protein: WP_002287602.1 - A; WP_002288353.1 - B; WP_002288695.1 - C; WP_002290178.1 - D; WP_002295134.1 - E.</w:t>
      </w:r>
      <w:r w:rsidDel="00000000" w:rsidR="00000000" w:rsidRPr="00000000">
        <w:rPr>
          <w:rtl w:val="0"/>
        </w:rPr>
      </w:r>
    </w:p>
    <w:sectPr>
      <w:pgSz w:h="11909" w:w="16834" w:orient="landscape"/>
      <w:pgMar w:bottom="1440" w:top="1440" w:left="1984.251968503937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